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15494" w14:textId="2ED75F64" w:rsidR="00B75C84" w:rsidRPr="00B023C6" w:rsidRDefault="00B023C6" w:rsidP="00B023C6">
      <w:pPr>
        <w:rPr>
          <w:rFonts w:ascii="Arial" w:hAnsi="Arial" w:cs="Arial"/>
          <w:b/>
          <w:bCs/>
          <w:sz w:val="24"/>
          <w:szCs w:val="28"/>
        </w:rPr>
      </w:pPr>
      <w:r w:rsidRPr="00B023C6">
        <w:rPr>
          <w:rFonts w:ascii="Arial" w:hAnsi="Arial" w:cs="Arial"/>
          <w:b/>
          <w:bCs/>
          <w:sz w:val="24"/>
          <w:szCs w:val="28"/>
        </w:rPr>
        <w:t>Table S1</w:t>
      </w:r>
    </w:p>
    <w:p w14:paraId="3F3937E8" w14:textId="282EF14E" w:rsidR="00B023C6" w:rsidRPr="00B023C6" w:rsidRDefault="00B023C6" w:rsidP="00B023C6">
      <w:pPr>
        <w:rPr>
          <w:rFonts w:ascii="Arial" w:hAnsi="Arial" w:cs="Arial"/>
          <w:sz w:val="24"/>
          <w:szCs w:val="28"/>
        </w:rPr>
      </w:pPr>
      <w:r w:rsidRPr="00B023C6">
        <w:rPr>
          <w:rFonts w:ascii="Arial" w:hAnsi="Arial" w:cs="Arial"/>
          <w:sz w:val="24"/>
          <w:szCs w:val="28"/>
        </w:rPr>
        <w:t xml:space="preserve">Details of oncogene alterations, treatment regimens, </w:t>
      </w:r>
      <w:proofErr w:type="spellStart"/>
      <w:r w:rsidRPr="00B023C6">
        <w:rPr>
          <w:rFonts w:ascii="Arial" w:hAnsi="Arial" w:cs="Arial"/>
          <w:sz w:val="24"/>
          <w:szCs w:val="28"/>
        </w:rPr>
        <w:t>tumour</w:t>
      </w:r>
      <w:proofErr w:type="spellEnd"/>
      <w:r w:rsidRPr="00B023C6">
        <w:rPr>
          <w:rFonts w:ascii="Arial" w:hAnsi="Arial" w:cs="Arial"/>
          <w:sz w:val="24"/>
          <w:szCs w:val="28"/>
        </w:rPr>
        <w:t xml:space="preserve"> response and immunologic factors.</w:t>
      </w:r>
    </w:p>
    <w:tbl>
      <w:tblPr>
        <w:tblW w:w="2093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40"/>
        <w:gridCol w:w="1635"/>
        <w:gridCol w:w="1640"/>
        <w:gridCol w:w="3320"/>
        <w:gridCol w:w="1568"/>
        <w:gridCol w:w="5766"/>
        <w:gridCol w:w="154"/>
        <w:gridCol w:w="1454"/>
        <w:gridCol w:w="1415"/>
        <w:gridCol w:w="1680"/>
        <w:gridCol w:w="1759"/>
      </w:tblGrid>
      <w:tr w:rsidR="00994900" w:rsidRPr="00B023C6" w14:paraId="26A51BEE" w14:textId="77777777" w:rsidTr="00994900">
        <w:trPr>
          <w:trHeight w:val="720"/>
        </w:trPr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04CB6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ID</w:t>
            </w:r>
          </w:p>
        </w:tc>
        <w:tc>
          <w:tcPr>
            <w:tcW w:w="163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FBECD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Demographics</w:t>
            </w:r>
          </w:p>
        </w:tc>
        <w:tc>
          <w:tcPr>
            <w:tcW w:w="1640" w:type="dxa"/>
            <w:tcBorders>
              <w:bottom w:val="single" w:sz="8" w:space="0" w:color="auto"/>
            </w:tcBorders>
          </w:tcPr>
          <w:p w14:paraId="13C78B3E" w14:textId="3A1C8295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/>
                <w:kern w:val="0"/>
                <w:sz w:val="22"/>
              </w:rPr>
              <w:t>Maximum</w:t>
            </w:r>
            <w:r>
              <w:rPr>
                <w:rFonts w:ascii="Arial" w:eastAsia="等线" w:hAnsi="Arial" w:cs="Arial" w:hint="eastAsia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kern w:val="0"/>
                <w:sz w:val="22"/>
              </w:rPr>
              <w:t>tumour</w:t>
            </w:r>
            <w:proofErr w:type="spellEnd"/>
            <w:r>
              <w:rPr>
                <w:rFonts w:ascii="Arial" w:eastAsia="等线" w:hAnsi="Arial" w:cs="Arial" w:hint="eastAsia"/>
                <w:kern w:val="0"/>
                <w:sz w:val="22"/>
              </w:rPr>
              <w:t xml:space="preserve"> size (cm)</w:t>
            </w:r>
          </w:p>
        </w:tc>
        <w:tc>
          <w:tcPr>
            <w:tcW w:w="33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B98CFB" w14:textId="62488948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Oncogene alterations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625EB7" w14:textId="3E164F64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Group</w:t>
            </w:r>
          </w:p>
        </w:tc>
        <w:tc>
          <w:tcPr>
            <w:tcW w:w="576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D84AA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reatment regimen</w:t>
            </w:r>
          </w:p>
        </w:tc>
        <w:tc>
          <w:tcPr>
            <w:tcW w:w="1608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B5B18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Radiographic response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686A5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athological response</w:t>
            </w:r>
          </w:p>
        </w:tc>
        <w:tc>
          <w:tcPr>
            <w:tcW w:w="16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C4BE2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D-L1</w:t>
            </w:r>
          </w:p>
        </w:tc>
        <w:tc>
          <w:tcPr>
            <w:tcW w:w="175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BFFEF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MB</w:t>
            </w:r>
          </w:p>
        </w:tc>
      </w:tr>
      <w:tr w:rsidR="00994900" w:rsidRPr="00B023C6" w14:paraId="7938CD91" w14:textId="77777777" w:rsidTr="00994900">
        <w:trPr>
          <w:trHeight w:val="276"/>
        </w:trPr>
        <w:tc>
          <w:tcPr>
            <w:tcW w:w="5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2D36FB" w14:textId="77777777" w:rsidR="00994900" w:rsidRPr="00B023C6" w:rsidRDefault="00994900" w:rsidP="00B023C6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01</w:t>
            </w:r>
          </w:p>
        </w:tc>
        <w:tc>
          <w:tcPr>
            <w:tcW w:w="16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A2F388" w14:textId="77777777" w:rsidR="00994900" w:rsidRPr="00B023C6" w:rsidRDefault="00994900" w:rsidP="00B023C6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50</w:t>
            </w: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  <w:vAlign w:val="center"/>
          </w:tcPr>
          <w:p w14:paraId="42DE481F" w14:textId="72CA61E6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1.7</w:t>
            </w:r>
          </w:p>
        </w:tc>
        <w:tc>
          <w:tcPr>
            <w:tcW w:w="33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572A9" w14:textId="69357534" w:rsidR="00994900" w:rsidRPr="00B023C6" w:rsidRDefault="00994900" w:rsidP="00B023C6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 exon19 del</w:t>
            </w:r>
          </w:p>
        </w:tc>
        <w:tc>
          <w:tcPr>
            <w:tcW w:w="156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8EC9775" w14:textId="77777777" w:rsidR="00994900" w:rsidRPr="00B023C6" w:rsidRDefault="00994900" w:rsidP="00B023C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Oncogene-positive IO</w:t>
            </w:r>
          </w:p>
        </w:tc>
        <w:tc>
          <w:tcPr>
            <w:tcW w:w="592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7B4A1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1 cycle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P+toripalimab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, and 3 cycles of PP+tislelizumab</w:t>
            </w:r>
          </w:p>
        </w:tc>
        <w:tc>
          <w:tcPr>
            <w:tcW w:w="145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FD5D4A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94C006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B770C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  <w:tc>
          <w:tcPr>
            <w:tcW w:w="17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6ED04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2B961D9D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3201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0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332A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7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5DE01783" w14:textId="591A9FA0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1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A1246" w14:textId="6481AD3E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 L858R+G709A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BBBB5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F672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 cycle of PP, and 2 cycles of PP+tislelizumab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F6105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DF035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04A7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5AEF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19.54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33557E8B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AC86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0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621D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18217FBD" w14:textId="6D6AACB1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6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DA8A0" w14:textId="78F2DD52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 G719C+E709V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2AC25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6E50A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 cycles of PP+ pembrolizumab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18263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7E5A1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28C2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88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79AA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6.0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274B6513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46DF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04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B83E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7E8DEE24" w14:textId="306FEDE6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6.8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039C4" w14:textId="582E2D55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RBB2 amplification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14EFE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4CA7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3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pembrolizumab</w:t>
            </w:r>
            <w:proofErr w:type="spellEnd"/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16E9C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134EE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61AF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1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5D1B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15.95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309F087D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14C9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409A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63C1ECB6" w14:textId="46A0E69E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7.0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352D8" w14:textId="25F5DA3C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RBB2 amplification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CDCFA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439C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4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tislelizumab</w:t>
            </w:r>
            <w:proofErr w:type="spellEnd"/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4A11F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9FF5E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8F86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E79A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1D441F36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57C0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0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4D3F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7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03BCCB10" w14:textId="5BAAE85C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3.1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585DF" w14:textId="21A2F5CF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GFR3-TACC3 fusion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6DAA9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6DA0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1 cycle of TP, and 2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tislelizumab</w:t>
            </w:r>
            <w:proofErr w:type="spellEnd"/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57BAC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A4410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F64F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20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10CC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3D39FCD3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E2A3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07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56FE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72FA0556" w14:textId="7D3B0139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5.1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272B7" w14:textId="7CC6D583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KRAS G12A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E7BE1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4F3A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 cycles of PP, and 1 cycle of PP+tislelizumab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B4A32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E3628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70B8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27FB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7A83236F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4FBB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08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9D69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62028D7D" w14:textId="51066419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5.8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9B4AC" w14:textId="7CABB318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KRAS G12A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E4FA4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2872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4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P+pembrolizumab</w:t>
            </w:r>
            <w:proofErr w:type="spellEnd"/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E7CBB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7E2E0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9802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15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6A41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13.98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12EA4C1E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3420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0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7CA6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2F6277F1" w14:textId="25BC0308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5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C8112" w14:textId="16FAD24C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KRAS G12C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D07D7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9DD4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 cycles of PP, and 2 cycles of PP+tislelizumab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59C1B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6A08D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1D4C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75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CCAB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7CCB74DF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6C8C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0744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5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6B0E2DCC" w14:textId="38CD1642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6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87072" w14:textId="6FA01338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KRAS G12C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07EC44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C527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1 cycle of PP, and 1 cycle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P+sintilimab</w:t>
            </w:r>
            <w:proofErr w:type="spellEnd"/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34C9C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2D4DE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13623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D135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186ABF7D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F9CC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E4B3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70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081BC306" w14:textId="2EDBBF57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3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97844" w14:textId="19FFDF0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KRAS G12V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E7B46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FA17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 cycle of PP, and 2 cycles of tislelizumab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E21CD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79FA7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A793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30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88EC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7DBF5C0E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0EBA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D96A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4C565CCD" w14:textId="3F482C85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7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9397D" w14:textId="2C15687D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KRAS Q61H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0F72C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364F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3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toripalimab</w:t>
            </w:r>
            <w:proofErr w:type="spellEnd"/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34DFF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PR 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812C8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6CF9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20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616A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3.0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1BE38A44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B740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0176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459588C8" w14:textId="4EE0C1D5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9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D92FE" w14:textId="2832F2B3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KRAS Q61L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2D014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7B77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 cycle of PP, and 2 cycles of PP+tislelizumab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656D6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22CBD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3565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50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33F6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62A8D80C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C094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4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BBF1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6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529623BC" w14:textId="1F78E837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6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E5282" w14:textId="14AD2CA3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ET exon14 skipping mutation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5039D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6D2A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3 cycles of PP, and 3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P+camrelizumab</w:t>
            </w:r>
            <w:proofErr w:type="spellEnd"/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8D293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71F75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9D95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70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2815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0BDA1E32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51E5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A1BF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7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5BC9A291" w14:textId="7C7145AB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6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EBDB4" w14:textId="64E5B7D0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ET amplification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B0620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CA25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4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camreluzimab</w:t>
            </w:r>
            <w:proofErr w:type="spellEnd"/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DDE07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D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F919D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1E4A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E1C2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2.99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3B268023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50F7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F6E5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681C06E3" w14:textId="208A9A19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2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91A8F" w14:textId="616E861E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RET-KIF5B fusion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62CABB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3E45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2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P+camrelizumab</w:t>
            </w:r>
            <w:proofErr w:type="spellEnd"/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1CCB0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A5C68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CF91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10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D947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29D69286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E9AC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7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58D6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6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595F340C" w14:textId="004676FF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3.4</w:t>
            </w:r>
          </w:p>
        </w:tc>
        <w:tc>
          <w:tcPr>
            <w:tcW w:w="3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D9316" w14:textId="16411214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RET-KIF5B fusion</w:t>
            </w:r>
          </w:p>
        </w:tc>
        <w:tc>
          <w:tcPr>
            <w:tcW w:w="15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0A08C8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C199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3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camrelizumab</w:t>
            </w:r>
            <w:proofErr w:type="spellEnd"/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ADB98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B4230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07E1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90%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1005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2F938B4D" w14:textId="77777777" w:rsidTr="00994900">
        <w:trPr>
          <w:trHeight w:val="276"/>
        </w:trPr>
        <w:tc>
          <w:tcPr>
            <w:tcW w:w="5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FE9C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16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7917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45</w:t>
            </w:r>
          </w:p>
        </w:tc>
        <w:tc>
          <w:tcPr>
            <w:tcW w:w="1640" w:type="dxa"/>
            <w:tcBorders>
              <w:top w:val="nil"/>
              <w:bottom w:val="single" w:sz="8" w:space="0" w:color="auto"/>
            </w:tcBorders>
            <w:vAlign w:val="center"/>
          </w:tcPr>
          <w:p w14:paraId="614D88BC" w14:textId="2A4FB3CF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5.7</w:t>
            </w:r>
          </w:p>
        </w:tc>
        <w:tc>
          <w:tcPr>
            <w:tcW w:w="33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461D6" w14:textId="345CA5B3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ROS1-SDC4 fusion</w:t>
            </w:r>
          </w:p>
        </w:tc>
        <w:tc>
          <w:tcPr>
            <w:tcW w:w="156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EFA464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5FAA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4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P+pembrolizumab</w:t>
            </w:r>
            <w:proofErr w:type="spellEnd"/>
          </w:p>
        </w:tc>
        <w:tc>
          <w:tcPr>
            <w:tcW w:w="145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4E177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E5E8B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CR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CF0A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99%</w:t>
            </w:r>
          </w:p>
        </w:tc>
        <w:tc>
          <w:tcPr>
            <w:tcW w:w="17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9C19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20.16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30504318" w14:textId="77777777" w:rsidTr="00994900">
        <w:trPr>
          <w:trHeight w:val="276"/>
        </w:trPr>
        <w:tc>
          <w:tcPr>
            <w:tcW w:w="5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3E89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E6D4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69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vAlign w:val="center"/>
          </w:tcPr>
          <w:p w14:paraId="2E63C103" w14:textId="4EB1D541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7</w:t>
            </w:r>
          </w:p>
        </w:tc>
        <w:tc>
          <w:tcPr>
            <w:tcW w:w="3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30BC5" w14:textId="768383CA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ALK-EML4 fusion</w:t>
            </w:r>
          </w:p>
        </w:tc>
        <w:tc>
          <w:tcPr>
            <w:tcW w:w="156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674948" w14:textId="77777777" w:rsidR="00994900" w:rsidRPr="00B023C6" w:rsidRDefault="00994900" w:rsidP="00B023C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Oncogene-positive chemo/TKIs</w:t>
            </w:r>
          </w:p>
        </w:tc>
        <w:tc>
          <w:tcPr>
            <w:tcW w:w="592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2F1E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3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alectinib</w:t>
            </w:r>
            <w:proofErr w:type="spellEnd"/>
          </w:p>
        </w:tc>
        <w:tc>
          <w:tcPr>
            <w:tcW w:w="145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B7CF5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19B117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973D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E041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3FE0FB13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22ACDE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F29FD2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57</w:t>
            </w:r>
          </w:p>
        </w:tc>
        <w:tc>
          <w:tcPr>
            <w:tcW w:w="1640" w:type="dxa"/>
            <w:vAlign w:val="center"/>
          </w:tcPr>
          <w:p w14:paraId="78CC24C0" w14:textId="174F0AAA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4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8E05ECF" w14:textId="43F067D5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</w:t>
            </w:r>
          </w:p>
        </w:tc>
        <w:tc>
          <w:tcPr>
            <w:tcW w:w="1568" w:type="dxa"/>
            <w:vMerge/>
            <w:vAlign w:val="center"/>
            <w:hideMark/>
          </w:tcPr>
          <w:p w14:paraId="32A20F2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0E2C30D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2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P+endostar+gefitini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505ABAF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3C3702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BB304A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DC73FA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4275E131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50CDDD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9A78E6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1</w:t>
            </w:r>
          </w:p>
        </w:tc>
        <w:tc>
          <w:tcPr>
            <w:tcW w:w="1640" w:type="dxa"/>
            <w:vAlign w:val="center"/>
          </w:tcPr>
          <w:p w14:paraId="177277A6" w14:textId="4E58CC63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6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C0F8EBD" w14:textId="4AAAD9CD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 exon19 del</w:t>
            </w:r>
          </w:p>
        </w:tc>
        <w:tc>
          <w:tcPr>
            <w:tcW w:w="1568" w:type="dxa"/>
            <w:vMerge/>
            <w:vAlign w:val="center"/>
            <w:hideMark/>
          </w:tcPr>
          <w:p w14:paraId="3BE3C9C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2CC04DA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1 cycle of PP, and 2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P+osimertini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686EE2C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0FE6BC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B7933F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3CC5F6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35F9D8E2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4CF3A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62C729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59</w:t>
            </w:r>
          </w:p>
        </w:tc>
        <w:tc>
          <w:tcPr>
            <w:tcW w:w="1640" w:type="dxa"/>
            <w:vAlign w:val="center"/>
          </w:tcPr>
          <w:p w14:paraId="4193E6DA" w14:textId="3FA5C762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3.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234B650" w14:textId="1D64DD8B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 exon19 del</w:t>
            </w:r>
          </w:p>
        </w:tc>
        <w:tc>
          <w:tcPr>
            <w:tcW w:w="1568" w:type="dxa"/>
            <w:vMerge/>
            <w:vAlign w:val="center"/>
            <w:hideMark/>
          </w:tcPr>
          <w:p w14:paraId="6B43026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04BF7C6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2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P+osimertini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4113B58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C272A5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59158C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5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408859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3F6EFDED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D02269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68EB26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59</w:t>
            </w:r>
          </w:p>
        </w:tc>
        <w:tc>
          <w:tcPr>
            <w:tcW w:w="1640" w:type="dxa"/>
            <w:vAlign w:val="center"/>
          </w:tcPr>
          <w:p w14:paraId="03433D75" w14:textId="55DED723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7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0B5E69C4" w14:textId="620C0C5D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 exon19 del</w:t>
            </w:r>
          </w:p>
        </w:tc>
        <w:tc>
          <w:tcPr>
            <w:tcW w:w="1568" w:type="dxa"/>
            <w:vMerge/>
            <w:vAlign w:val="center"/>
            <w:hideMark/>
          </w:tcPr>
          <w:p w14:paraId="400C49F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327E405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3 cycles of PP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3076A7D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310B37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2C20BC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94B0E4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514B03F4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01041E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ABD9F8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33</w:t>
            </w:r>
          </w:p>
        </w:tc>
        <w:tc>
          <w:tcPr>
            <w:tcW w:w="1640" w:type="dxa"/>
            <w:vAlign w:val="center"/>
          </w:tcPr>
          <w:p w14:paraId="262BC0BC" w14:textId="60F04011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79DB8A3" w14:textId="459953AC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 exon19 del</w:t>
            </w:r>
          </w:p>
        </w:tc>
        <w:tc>
          <w:tcPr>
            <w:tcW w:w="1568" w:type="dxa"/>
            <w:vMerge/>
            <w:vAlign w:val="center"/>
            <w:hideMark/>
          </w:tcPr>
          <w:p w14:paraId="08C120B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74106AE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3 cycles of PP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34E25E7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B4EAB6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412AD1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B8826F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50F7BA08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E3930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68BBF1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62</w:t>
            </w:r>
          </w:p>
        </w:tc>
        <w:tc>
          <w:tcPr>
            <w:tcW w:w="1640" w:type="dxa"/>
            <w:vAlign w:val="center"/>
          </w:tcPr>
          <w:p w14:paraId="118765F7" w14:textId="7BD6AAA8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A2ECFDC" w14:textId="778DAF34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 L858R</w:t>
            </w:r>
          </w:p>
        </w:tc>
        <w:tc>
          <w:tcPr>
            <w:tcW w:w="1568" w:type="dxa"/>
            <w:vMerge/>
            <w:vAlign w:val="center"/>
            <w:hideMark/>
          </w:tcPr>
          <w:p w14:paraId="70E92A7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3C0E5D9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 cycles of TP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0E2A0FC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EACF50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C41DBC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59A067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1F84FCBD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A8AFD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46E399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52</w:t>
            </w:r>
          </w:p>
        </w:tc>
        <w:tc>
          <w:tcPr>
            <w:tcW w:w="1640" w:type="dxa"/>
            <w:vAlign w:val="center"/>
          </w:tcPr>
          <w:p w14:paraId="705E943C" w14:textId="755DF11B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0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3A382E9" w14:textId="125F62D1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 L858R</w:t>
            </w:r>
          </w:p>
        </w:tc>
        <w:tc>
          <w:tcPr>
            <w:tcW w:w="1568" w:type="dxa"/>
            <w:vMerge/>
            <w:vAlign w:val="center"/>
            <w:hideMark/>
          </w:tcPr>
          <w:p w14:paraId="42E1FB9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727C91C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 cycles of PP, and 6 cycles of gefitinib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2FF0C68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2FBDC4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33DE64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8B8403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08C07140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E9AE36" w14:textId="1C50EB4C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</w:t>
            </w:r>
            <w:r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DCD38B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61</w:t>
            </w:r>
          </w:p>
        </w:tc>
        <w:tc>
          <w:tcPr>
            <w:tcW w:w="1640" w:type="dxa"/>
            <w:vAlign w:val="center"/>
          </w:tcPr>
          <w:p w14:paraId="2DAC1E1D" w14:textId="2FF77F3D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504A76F" w14:textId="7769B75B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</w:t>
            </w:r>
          </w:p>
        </w:tc>
        <w:tc>
          <w:tcPr>
            <w:tcW w:w="1568" w:type="dxa"/>
            <w:vMerge/>
            <w:vAlign w:val="center"/>
            <w:hideMark/>
          </w:tcPr>
          <w:p w14:paraId="6E980B9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5A01778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3 cycles of PP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0553173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FAF448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1E569F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91F81B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022CB65C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C54BF6" w14:textId="53D4C094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</w:t>
            </w:r>
            <w:r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100008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50</w:t>
            </w:r>
          </w:p>
        </w:tc>
        <w:tc>
          <w:tcPr>
            <w:tcW w:w="1640" w:type="dxa"/>
            <w:vAlign w:val="center"/>
          </w:tcPr>
          <w:p w14:paraId="4AC2D291" w14:textId="44D90653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9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821CF13" w14:textId="3F0C0258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</w:t>
            </w:r>
          </w:p>
        </w:tc>
        <w:tc>
          <w:tcPr>
            <w:tcW w:w="1568" w:type="dxa"/>
            <w:vMerge/>
            <w:vAlign w:val="center"/>
            <w:hideMark/>
          </w:tcPr>
          <w:p w14:paraId="4412126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0458BA3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 cycles of PP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5AED47D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BE9FE3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ACA482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D3F585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7C41B902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85C961B" w14:textId="453A80ED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</w:t>
            </w:r>
            <w:r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2F7438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5</w:t>
            </w:r>
          </w:p>
        </w:tc>
        <w:tc>
          <w:tcPr>
            <w:tcW w:w="1640" w:type="dxa"/>
            <w:vAlign w:val="center"/>
          </w:tcPr>
          <w:p w14:paraId="51F099DC" w14:textId="54D47CB6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4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2E59773" w14:textId="2F14F465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EGFR S768I+G719C</w:t>
            </w:r>
          </w:p>
        </w:tc>
        <w:tc>
          <w:tcPr>
            <w:tcW w:w="1568" w:type="dxa"/>
            <w:vMerge/>
            <w:vAlign w:val="center"/>
            <w:hideMark/>
          </w:tcPr>
          <w:p w14:paraId="7CF0016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1E72921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5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P+afatini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2C5BC69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7DE4BD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610982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5A8EAB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5C18E4CF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06380F6" w14:textId="36E1FC22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456FAF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56</w:t>
            </w:r>
          </w:p>
        </w:tc>
        <w:tc>
          <w:tcPr>
            <w:tcW w:w="1640" w:type="dxa"/>
            <w:vAlign w:val="center"/>
          </w:tcPr>
          <w:p w14:paraId="69442F62" w14:textId="76C134CB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7.8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7E6A5E8" w14:textId="164B7E9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HER2 exon20 insertion</w:t>
            </w:r>
          </w:p>
        </w:tc>
        <w:tc>
          <w:tcPr>
            <w:tcW w:w="1568" w:type="dxa"/>
            <w:vMerge/>
            <w:vAlign w:val="center"/>
            <w:hideMark/>
          </w:tcPr>
          <w:p w14:paraId="067784C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322D31C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 cycles of PP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0ADC587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23A4D9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1BE99B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1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81AED9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4F6865FB" w14:textId="77777777" w:rsidTr="00994900">
        <w:trPr>
          <w:trHeight w:val="276"/>
        </w:trPr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95F94" w14:textId="0CAF7319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6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4570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64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vAlign w:val="center"/>
          </w:tcPr>
          <w:p w14:paraId="1D7335E4" w14:textId="6D13586A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7</w:t>
            </w:r>
          </w:p>
        </w:tc>
        <w:tc>
          <w:tcPr>
            <w:tcW w:w="3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C86F4" w14:textId="77DABC35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ROS1-SDC4 fusion</w:t>
            </w:r>
          </w:p>
        </w:tc>
        <w:tc>
          <w:tcPr>
            <w:tcW w:w="156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A923AC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67D3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 cycles of PP</w:t>
            </w:r>
          </w:p>
        </w:tc>
        <w:tc>
          <w:tcPr>
            <w:tcW w:w="145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5DE63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56B4C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1675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70%</w:t>
            </w:r>
          </w:p>
        </w:tc>
        <w:tc>
          <w:tcPr>
            <w:tcW w:w="17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57D6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3DD8CA94" w14:textId="77777777" w:rsidTr="00994900">
        <w:trPr>
          <w:trHeight w:val="276"/>
        </w:trPr>
        <w:tc>
          <w:tcPr>
            <w:tcW w:w="5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1D234D" w14:textId="2BAA34E2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6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E0280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8</w:t>
            </w: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  <w:vAlign w:val="center"/>
          </w:tcPr>
          <w:p w14:paraId="2B382786" w14:textId="4BFEEA21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7.1</w:t>
            </w:r>
          </w:p>
        </w:tc>
        <w:tc>
          <w:tcPr>
            <w:tcW w:w="33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6B588D" w14:textId="67E73063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230D6D0" w14:textId="77777777" w:rsidR="00994900" w:rsidRPr="00B023C6" w:rsidRDefault="00994900" w:rsidP="00B023C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Oncogene-negative IO</w:t>
            </w:r>
          </w:p>
        </w:tc>
        <w:tc>
          <w:tcPr>
            <w:tcW w:w="592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ADCF3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2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camrelizumab</w:t>
            </w:r>
            <w:proofErr w:type="spellEnd"/>
          </w:p>
        </w:tc>
        <w:tc>
          <w:tcPr>
            <w:tcW w:w="145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4F443A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9D45E7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3904A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30%</w:t>
            </w:r>
          </w:p>
        </w:tc>
        <w:tc>
          <w:tcPr>
            <w:tcW w:w="17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74331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0DBE24CC" w14:textId="77777777" w:rsidTr="00994900">
        <w:trPr>
          <w:trHeight w:val="276"/>
        </w:trPr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065B5" w14:textId="22C572FD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AB7B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4</w:t>
            </w:r>
          </w:p>
        </w:tc>
        <w:tc>
          <w:tcPr>
            <w:tcW w:w="1640" w:type="dxa"/>
            <w:tcBorders>
              <w:top w:val="nil"/>
            </w:tcBorders>
            <w:vAlign w:val="center"/>
          </w:tcPr>
          <w:p w14:paraId="5367365A" w14:textId="0BB3EFCD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5</w:t>
            </w:r>
          </w:p>
        </w:tc>
        <w:tc>
          <w:tcPr>
            <w:tcW w:w="3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566442" w14:textId="24510630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tcBorders>
              <w:top w:val="nil"/>
            </w:tcBorders>
            <w:vAlign w:val="center"/>
            <w:hideMark/>
          </w:tcPr>
          <w:p w14:paraId="1051192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3F03E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2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camrelizumab</w:t>
            </w:r>
            <w:proofErr w:type="spellEnd"/>
          </w:p>
        </w:tc>
        <w:tc>
          <w:tcPr>
            <w:tcW w:w="145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86604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27908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E1637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10%</w:t>
            </w:r>
          </w:p>
        </w:tc>
        <w:tc>
          <w:tcPr>
            <w:tcW w:w="17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28C5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1519EC71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965504" w14:textId="24AEBC95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C48490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9</w:t>
            </w:r>
          </w:p>
        </w:tc>
        <w:tc>
          <w:tcPr>
            <w:tcW w:w="1640" w:type="dxa"/>
            <w:vAlign w:val="center"/>
          </w:tcPr>
          <w:p w14:paraId="5968CEE2" w14:textId="07D42BCD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7.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C276651" w14:textId="399D0F82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7E8D0F2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048B7AA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3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tislelizu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75ED1BB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44D9E3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0BB705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70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1D14A3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5BB8B5A3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905C35" w14:textId="3C63AD4A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32E16B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7</w:t>
            </w:r>
          </w:p>
        </w:tc>
        <w:tc>
          <w:tcPr>
            <w:tcW w:w="1640" w:type="dxa"/>
            <w:vAlign w:val="center"/>
          </w:tcPr>
          <w:p w14:paraId="3184D346" w14:textId="0EF72DA2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0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A2A9D43" w14:textId="24D59A15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0FDFD5F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191FB77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4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tislelizu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70CE81E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D59AEA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48DA70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94D0B5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16.9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5051F83B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81D0E6C" w14:textId="15F7BE8D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DBF27C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8</w:t>
            </w:r>
          </w:p>
        </w:tc>
        <w:tc>
          <w:tcPr>
            <w:tcW w:w="1640" w:type="dxa"/>
            <w:vAlign w:val="center"/>
          </w:tcPr>
          <w:p w14:paraId="452B0A28" w14:textId="21415770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9655E92" w14:textId="4FA9EE62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20E9F54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4A72C63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2 cycles of PP, and 3 cycles of PP+tislelizumab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302BBCC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8F69F2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84441C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D9B77D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2.84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581628AF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ACCA05" w14:textId="681DAF62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lastRenderedPageBreak/>
              <w:t>3</w:t>
            </w:r>
            <w:r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6CF12C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8</w:t>
            </w:r>
          </w:p>
        </w:tc>
        <w:tc>
          <w:tcPr>
            <w:tcW w:w="1640" w:type="dxa"/>
            <w:vAlign w:val="center"/>
          </w:tcPr>
          <w:p w14:paraId="46D1AFF6" w14:textId="760A29DB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3.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11165BF" w14:textId="1F31713B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6378FBF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3368348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3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pembrolizu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3FB44FE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36911A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0D60B6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15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E7F636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7.27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7EB9CCF4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23A47A" w14:textId="778C5446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369D38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6</w:t>
            </w:r>
          </w:p>
        </w:tc>
        <w:tc>
          <w:tcPr>
            <w:tcW w:w="1640" w:type="dxa"/>
            <w:vAlign w:val="center"/>
          </w:tcPr>
          <w:p w14:paraId="57AD9EB8" w14:textId="03266D01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6.6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DE4E1DF" w14:textId="75584DCD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40B9FD3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3A33A1E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4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pembrolizu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69D64DD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D74284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C3A5EC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85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6538F9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MB-L</w:t>
            </w:r>
          </w:p>
        </w:tc>
      </w:tr>
      <w:tr w:rsidR="00994900" w:rsidRPr="00B023C6" w14:paraId="154B8AB6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F8B922" w14:textId="081EA07F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8E3170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6</w:t>
            </w:r>
          </w:p>
        </w:tc>
        <w:tc>
          <w:tcPr>
            <w:tcW w:w="1640" w:type="dxa"/>
            <w:vAlign w:val="center"/>
          </w:tcPr>
          <w:p w14:paraId="5EE3E01C" w14:textId="6B7B863A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7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AF67067" w14:textId="3AAECC64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5B4326F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3A3A9BD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3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toripali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75792CD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PR 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4BB2F7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C18DAF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10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094534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5.98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55461EF0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E151946" w14:textId="09A6F00B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A774BE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4</w:t>
            </w:r>
          </w:p>
        </w:tc>
        <w:tc>
          <w:tcPr>
            <w:tcW w:w="1640" w:type="dxa"/>
            <w:vAlign w:val="center"/>
          </w:tcPr>
          <w:p w14:paraId="5562BFFC" w14:textId="157CABDD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11.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DA79C9C" w14:textId="67196C75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122FCF4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4F2FE95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4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toripali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7C18069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PR 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0C2F54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249686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5374B0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4BE46C6D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E1DBD64" w14:textId="75B382C5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5F7AE3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3</w:t>
            </w:r>
          </w:p>
        </w:tc>
        <w:tc>
          <w:tcPr>
            <w:tcW w:w="1640" w:type="dxa"/>
            <w:vAlign w:val="center"/>
          </w:tcPr>
          <w:p w14:paraId="745190DF" w14:textId="551A7569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6.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9E39527" w14:textId="486C0D93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4ADDC7D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394878A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3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toripali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2C4A11B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PR 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0973C6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4F6075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gt;50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D84D4C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4E738737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5207508" w14:textId="37516562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93668C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57</w:t>
            </w:r>
          </w:p>
        </w:tc>
        <w:tc>
          <w:tcPr>
            <w:tcW w:w="1640" w:type="dxa"/>
            <w:vAlign w:val="center"/>
          </w:tcPr>
          <w:p w14:paraId="5AA6B94B" w14:textId="0BD31355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7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75F89D1" w14:textId="782FBE5C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0736EEB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6171C45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4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toripali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64871FB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PR 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ED899F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69703C0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&lt;1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A77BBF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473ADB18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1172C8F" w14:textId="68F42BFF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115532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3</w:t>
            </w:r>
          </w:p>
        </w:tc>
        <w:tc>
          <w:tcPr>
            <w:tcW w:w="1640" w:type="dxa"/>
            <w:vAlign w:val="center"/>
          </w:tcPr>
          <w:p w14:paraId="54824DF3" w14:textId="2F230DAF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2.9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A23B38C" w14:textId="491F6569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66ABB40F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6427981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2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toripali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5E03634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PR 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303A2D5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D8AA6A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40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B278C3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63C0E5F1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F3FBA4" w14:textId="52C29E82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60986D7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Female, 63</w:t>
            </w:r>
          </w:p>
        </w:tc>
        <w:tc>
          <w:tcPr>
            <w:tcW w:w="1640" w:type="dxa"/>
            <w:vAlign w:val="center"/>
          </w:tcPr>
          <w:p w14:paraId="501ECC90" w14:textId="45BFD9FC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5.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686ABCA" w14:textId="25F55731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07793B61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50E7A74B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3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toripali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6209C4C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PR 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BCF130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on-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2191236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2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6DC7D5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994900" w:rsidRPr="00B023C6" w14:paraId="74D7E81D" w14:textId="77777777" w:rsidTr="00994900">
        <w:trPr>
          <w:trHeight w:val="276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A423400" w14:textId="4DA6CF6F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8D1E1F4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5</w:t>
            </w:r>
          </w:p>
        </w:tc>
        <w:tc>
          <w:tcPr>
            <w:tcW w:w="1640" w:type="dxa"/>
            <w:vAlign w:val="center"/>
          </w:tcPr>
          <w:p w14:paraId="6F2DE3BF" w14:textId="0BA3210C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06D63485" w14:textId="489AA161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62A994D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1EC0546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4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sintili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53739C4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P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53F695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CB84F99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5D26E23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11.25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muts</w:t>
            </w:r>
            <w:proofErr w:type="spellEnd"/>
            <w:r w:rsidRPr="00B023C6">
              <w:rPr>
                <w:rFonts w:ascii="Arial" w:eastAsia="等线" w:hAnsi="Arial" w:cs="Arial"/>
                <w:kern w:val="0"/>
                <w:sz w:val="22"/>
              </w:rPr>
              <w:t>/Mb</w:t>
            </w:r>
          </w:p>
        </w:tc>
      </w:tr>
      <w:tr w:rsidR="00994900" w:rsidRPr="00B023C6" w14:paraId="49A525B4" w14:textId="77777777" w:rsidTr="00994900">
        <w:trPr>
          <w:trHeight w:val="288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F0919B" w14:textId="65C5E6E0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D0E9E88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Male, 65</w:t>
            </w:r>
          </w:p>
        </w:tc>
        <w:tc>
          <w:tcPr>
            <w:tcW w:w="1640" w:type="dxa"/>
            <w:vAlign w:val="center"/>
          </w:tcPr>
          <w:p w14:paraId="2DAE854C" w14:textId="1AFD8479" w:rsidR="00994900" w:rsidRPr="00B023C6" w:rsidRDefault="00994900" w:rsidP="00994900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4.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4E49C39" w14:textId="4E870A9A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568" w:type="dxa"/>
            <w:vMerge/>
            <w:vAlign w:val="center"/>
            <w:hideMark/>
          </w:tcPr>
          <w:p w14:paraId="014A283A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14:paraId="14F5F3B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 xml:space="preserve">2 cycles of </w:t>
            </w: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TP+durvalumab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3A947C1E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SD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D6A63CC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B023C6">
              <w:rPr>
                <w:rFonts w:ascii="Arial" w:eastAsia="等线" w:hAnsi="Arial" w:cs="Arial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58389FD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TPS 70%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2517292" w14:textId="77777777" w:rsidR="00994900" w:rsidRPr="00B023C6" w:rsidRDefault="00994900" w:rsidP="00B023C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023C6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</w:tbl>
    <w:p w14:paraId="177757A0" w14:textId="77777777" w:rsidR="00B023C6" w:rsidRPr="00B023C6" w:rsidRDefault="00B023C6" w:rsidP="00B023C6"/>
    <w:sectPr w:rsidR="00B023C6" w:rsidRPr="00B023C6" w:rsidSect="009827DD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9437A3" w14:textId="77777777" w:rsidR="009827DD" w:rsidRDefault="009827DD" w:rsidP="000E4721">
      <w:r>
        <w:separator/>
      </w:r>
    </w:p>
  </w:endnote>
  <w:endnote w:type="continuationSeparator" w:id="0">
    <w:p w14:paraId="4D5FAAC3" w14:textId="77777777" w:rsidR="009827DD" w:rsidRDefault="009827DD" w:rsidP="000E4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830625" w14:textId="77777777" w:rsidR="009827DD" w:rsidRDefault="009827DD" w:rsidP="000E4721">
      <w:r>
        <w:separator/>
      </w:r>
    </w:p>
  </w:footnote>
  <w:footnote w:type="continuationSeparator" w:id="0">
    <w:p w14:paraId="4E423297" w14:textId="77777777" w:rsidR="009827DD" w:rsidRDefault="009827DD" w:rsidP="000E4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C28"/>
    <w:rsid w:val="000E4721"/>
    <w:rsid w:val="00167C28"/>
    <w:rsid w:val="001C1870"/>
    <w:rsid w:val="00340264"/>
    <w:rsid w:val="003D3A98"/>
    <w:rsid w:val="00802659"/>
    <w:rsid w:val="009827DD"/>
    <w:rsid w:val="00994900"/>
    <w:rsid w:val="00B023C6"/>
    <w:rsid w:val="00B21534"/>
    <w:rsid w:val="00B75C84"/>
    <w:rsid w:val="00D451B2"/>
    <w:rsid w:val="00DA04AC"/>
    <w:rsid w:val="00F4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48BF7"/>
  <w15:chartTrackingRefBased/>
  <w15:docId w15:val="{9CAB9B94-2EA3-4CF1-AD42-E38409AEF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7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7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7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2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06</Words>
  <Characters>3456</Characters>
  <Application>Microsoft Office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chen Zhang</dc:creator>
  <cp:keywords/>
  <dc:description/>
  <cp:lastModifiedBy>Xuchen Zhang</cp:lastModifiedBy>
  <cp:revision>6</cp:revision>
  <dcterms:created xsi:type="dcterms:W3CDTF">2024-01-10T16:38:00Z</dcterms:created>
  <dcterms:modified xsi:type="dcterms:W3CDTF">2024-05-09T10:52:00Z</dcterms:modified>
</cp:coreProperties>
</file>